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DA3BA6" w14:textId="6035F949" w:rsidR="00CD28C8" w:rsidRPr="007648DB" w:rsidRDefault="007648DB" w:rsidP="00D87690">
      <w:pPr>
        <w:spacing w:beforeLines="50" w:before="156" w:afterLines="50" w:after="156"/>
        <w:rPr>
          <w:rFonts w:ascii="Calibri" w:hAnsi="Calibri" w:cs="Calibri"/>
          <w:b/>
          <w:sz w:val="22"/>
          <w:szCs w:val="22"/>
        </w:rPr>
      </w:pPr>
      <w:r w:rsidRPr="007648DB">
        <w:rPr>
          <w:rFonts w:ascii="Calibri" w:hAnsi="Calibri" w:cs="Calibri"/>
          <w:b/>
          <w:bCs/>
          <w:sz w:val="22"/>
          <w:szCs w:val="22"/>
        </w:rPr>
        <w:t xml:space="preserve">Supplementary </w:t>
      </w:r>
      <w:r w:rsidR="00CD28C8" w:rsidRPr="007648DB">
        <w:rPr>
          <w:rFonts w:ascii="Calibri" w:hAnsi="Calibri" w:cs="Calibri"/>
          <w:b/>
          <w:bCs/>
          <w:sz w:val="22"/>
          <w:szCs w:val="22"/>
        </w:rPr>
        <w:t>T</w:t>
      </w:r>
      <w:r w:rsidRPr="007648DB">
        <w:rPr>
          <w:rFonts w:ascii="Calibri" w:hAnsi="Calibri" w:cs="Calibri"/>
          <w:b/>
          <w:bCs/>
          <w:sz w:val="22"/>
          <w:szCs w:val="22"/>
        </w:rPr>
        <w:t>ab</w:t>
      </w:r>
      <w:bookmarkStart w:id="0" w:name="_GoBack"/>
      <w:r w:rsidRPr="007648DB">
        <w:rPr>
          <w:rFonts w:ascii="Calibri" w:hAnsi="Calibri" w:cs="Calibri"/>
          <w:b/>
          <w:bCs/>
          <w:sz w:val="22"/>
          <w:szCs w:val="22"/>
        </w:rPr>
        <w:t>l</w:t>
      </w:r>
      <w:bookmarkEnd w:id="0"/>
      <w:r w:rsidRPr="007648DB">
        <w:rPr>
          <w:rFonts w:ascii="Calibri" w:hAnsi="Calibri" w:cs="Calibri"/>
          <w:b/>
          <w:bCs/>
          <w:sz w:val="22"/>
          <w:szCs w:val="22"/>
        </w:rPr>
        <w:t xml:space="preserve">e </w:t>
      </w:r>
      <w:r>
        <w:rPr>
          <w:rFonts w:ascii="Calibri" w:hAnsi="Calibri" w:cs="Calibri"/>
          <w:b/>
          <w:bCs/>
          <w:sz w:val="22"/>
          <w:szCs w:val="22"/>
        </w:rPr>
        <w:t>2.</w:t>
      </w:r>
      <w:r w:rsidR="00CD28C8" w:rsidRPr="007648DB">
        <w:rPr>
          <w:rFonts w:ascii="Calibri" w:hAnsi="Calibri" w:cs="Calibri"/>
          <w:b/>
          <w:sz w:val="22"/>
          <w:szCs w:val="22"/>
        </w:rPr>
        <w:t xml:space="preserve"> The GSDM family </w:t>
      </w:r>
      <w:r w:rsidR="00CD28C8" w:rsidRPr="007648DB">
        <w:rPr>
          <w:rFonts w:ascii="Calibri" w:eastAsia="等线" w:hAnsi="Calibri" w:cs="Calibri"/>
          <w:b/>
          <w:sz w:val="22"/>
          <w:szCs w:val="22"/>
        </w:rPr>
        <w:t>member-</w:t>
      </w:r>
      <w:r w:rsidR="00CD28C8" w:rsidRPr="007648DB">
        <w:rPr>
          <w:rFonts w:ascii="Calibri" w:hAnsi="Calibri" w:cs="Calibri"/>
          <w:b/>
          <w:sz w:val="22"/>
          <w:szCs w:val="22"/>
        </w:rPr>
        <w:t xml:space="preserve">associated </w:t>
      </w:r>
      <w:r w:rsidR="00CD28C8" w:rsidRPr="007648DB">
        <w:rPr>
          <w:rFonts w:ascii="Calibri" w:eastAsia="等线" w:hAnsi="Calibri" w:cs="Calibri"/>
          <w:b/>
          <w:sz w:val="22"/>
          <w:szCs w:val="22"/>
        </w:rPr>
        <w:t>co-expressed genes</w:t>
      </w:r>
      <w:r w:rsidR="00CD28C8" w:rsidRPr="007648DB">
        <w:rPr>
          <w:rFonts w:ascii="Calibri" w:hAnsi="Calibri" w:cs="Calibri"/>
          <w:b/>
          <w:sz w:val="22"/>
          <w:szCs w:val="22"/>
        </w:rPr>
        <w:t xml:space="preserve"> in ccRCC.</w:t>
      </w:r>
    </w:p>
    <w:tbl>
      <w:tblPr>
        <w:tblW w:w="8505" w:type="dxa"/>
        <w:jc w:val="center"/>
        <w:tblLook w:val="04A0" w:firstRow="1" w:lastRow="0" w:firstColumn="1" w:lastColumn="0" w:noHBand="0" w:noVBand="1"/>
      </w:tblPr>
      <w:tblGrid>
        <w:gridCol w:w="2868"/>
        <w:gridCol w:w="1243"/>
        <w:gridCol w:w="1418"/>
        <w:gridCol w:w="2976"/>
      </w:tblGrid>
      <w:tr w:rsidR="00CD28C8" w:rsidRPr="00E70A7E" w14:paraId="24D34092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EADFA" w14:textId="77777777" w:rsidR="00CD28C8" w:rsidRPr="00E70A7E" w:rsidRDefault="00CD28C8" w:rsidP="002D71CF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E70A7E">
              <w:rPr>
                <w:rFonts w:eastAsia="等线"/>
                <w:color w:val="000000"/>
                <w:kern w:val="0"/>
              </w:rPr>
              <w:t>Gene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51C8C" w14:textId="77777777" w:rsidR="00CD28C8" w:rsidRPr="00E70A7E" w:rsidRDefault="00CD28C8" w:rsidP="002D71CF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E70A7E">
              <w:rPr>
                <w:rFonts w:eastAsia="等线"/>
                <w:color w:val="000000"/>
                <w:kern w:val="0"/>
              </w:rPr>
              <w:t>Log Ratio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500B2" w14:textId="77777777" w:rsidR="00CD28C8" w:rsidRPr="00E70A7E" w:rsidRDefault="00CD28C8" w:rsidP="002D71CF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E70A7E">
              <w:rPr>
                <w:rFonts w:eastAsia="等线"/>
                <w:color w:val="000000"/>
                <w:kern w:val="0"/>
              </w:rPr>
              <w:t>p-Value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8A4B2" w14:textId="5745AF74" w:rsidR="00CD28C8" w:rsidRPr="00E70A7E" w:rsidRDefault="00CD28C8" w:rsidP="002D71CF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D28C8">
              <w:rPr>
                <w:rFonts w:eastAsia="等线"/>
                <w:color w:val="000000"/>
                <w:kern w:val="0"/>
              </w:rPr>
              <w:t>Higher expression in</w:t>
            </w:r>
          </w:p>
        </w:tc>
      </w:tr>
      <w:tr w:rsidR="00CD28C8" w:rsidRPr="00E70A7E" w14:paraId="727DD645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D6E9" w14:textId="1295F8C8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MYH14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997D" w14:textId="7EAA8FA3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1.6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A1904" w14:textId="058FDFDA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1.86E-06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88AA" w14:textId="6D0A9AE5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44A72FEA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2004A" w14:textId="2A9E13BC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FABP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EE06" w14:textId="14F3AAF8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-4.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3F89" w14:textId="2DF80C1B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6.54E-0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3F10" w14:textId="5626C495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Unaltered group</w:t>
            </w:r>
          </w:p>
        </w:tc>
      </w:tr>
      <w:tr w:rsidR="00CD28C8" w:rsidRPr="00E70A7E" w14:paraId="7D3E5338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3FA7" w14:textId="188F8F53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CCDC7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D796" w14:textId="5B7FEB26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1.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813D" w14:textId="73FDFCB0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1.52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E2CB" w14:textId="5EDA8EC0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05A3CB84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8480" w14:textId="14F5F46E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GPR3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17C3" w14:textId="4DD194DB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1.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77F2" w14:textId="67CC8D35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9.83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4C2A" w14:textId="711A27AF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2916EBAA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3BED" w14:textId="65B55B97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CLEC18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DD0D" w14:textId="01EC2D79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-2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E934" w14:textId="3EF258B3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1.01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538C" w14:textId="7DBE7FD3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Unaltered group</w:t>
            </w:r>
          </w:p>
        </w:tc>
      </w:tr>
      <w:tr w:rsidR="00CD28C8" w:rsidRPr="00E70A7E" w14:paraId="37EEE9A2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AF5F" w14:textId="05388637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SPG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CED1" w14:textId="7A49B8FF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-2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F2C8" w14:textId="5CDFD8FD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1.23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BA7BD" w14:textId="3637C23E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Unaltered group</w:t>
            </w:r>
          </w:p>
        </w:tc>
      </w:tr>
      <w:tr w:rsidR="00CD28C8" w:rsidRPr="00E70A7E" w14:paraId="7C078D3B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BBF3" w14:textId="52D33DEC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STK3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39CA" w14:textId="4FCCFC8B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1.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AC10" w14:textId="5F2EDF1B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1.43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A5B2" w14:textId="36E0B78D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2A8E1E4D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1FC08" w14:textId="0DC4A751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STC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E9273" w14:textId="429FEFDC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-1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33EC" w14:textId="2B9FA3FE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1.98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BF06" w14:textId="06E9845C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Unaltered group</w:t>
            </w:r>
          </w:p>
        </w:tc>
      </w:tr>
      <w:tr w:rsidR="00CD28C8" w:rsidRPr="00E70A7E" w14:paraId="65E59587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30A3" w14:textId="766C072D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DEFB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ADB0" w14:textId="44D32724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2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15EC" w14:textId="4267B950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2.45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E888" w14:textId="33FA0298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5A001260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2F16" w14:textId="2A79D03C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CLEC18B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33E3" w14:textId="6E38B7D5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-2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5D97" w14:textId="7A3C51F3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3.19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2053" w14:textId="2CE41E90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Unaltered group</w:t>
            </w:r>
          </w:p>
        </w:tc>
      </w:tr>
      <w:tr w:rsidR="00CD28C8" w:rsidRPr="00E70A7E" w14:paraId="2452AA77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DE163" w14:textId="28216AAA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CDCA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C7E1D" w14:textId="14923AFD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-1.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EEEA3" w14:textId="3E3746A0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3.21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9D5D" w14:textId="1C9A9FD2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Unaltered group</w:t>
            </w:r>
          </w:p>
        </w:tc>
      </w:tr>
      <w:tr w:rsidR="00CD28C8" w:rsidRPr="00E70A7E" w14:paraId="035A5D5B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5B1E" w14:textId="69C3B891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SMOC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571A" w14:textId="6484B712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2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6C0A" w14:textId="51432F0A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3.25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B58A" w14:textId="45EBCC2D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046D7614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26F4" w14:textId="6B3A0977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VWC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2FA4" w14:textId="316A284C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-1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679E" w14:textId="0A1DA2B3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4.07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AE55A" w14:textId="0BC60CFD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Unaltered group</w:t>
            </w:r>
          </w:p>
        </w:tc>
      </w:tr>
      <w:tr w:rsidR="00CD28C8" w:rsidRPr="00E70A7E" w14:paraId="695625A2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A292" w14:textId="4883ED50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TFCP2L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BBEB" w14:textId="0C57E6EF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2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EA09" w14:textId="07A8363E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4.08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0F92" w14:textId="6AD1A07D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5FD2EA98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B0A3" w14:textId="4C98564E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NR2E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2F8F" w14:textId="5CE5DF61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-1.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C72B1" w14:textId="35495FAB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4.73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8BFCD" w14:textId="2A01EBCA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Unaltered group</w:t>
            </w:r>
          </w:p>
        </w:tc>
      </w:tr>
      <w:tr w:rsidR="00CD28C8" w:rsidRPr="00E70A7E" w14:paraId="1B107073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C23B" w14:textId="5B542660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SLC6A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1252" w14:textId="0DED66C2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-3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B92B" w14:textId="1141F6A5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4.81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773E" w14:textId="1B1DC519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Unaltered group</w:t>
            </w:r>
          </w:p>
        </w:tc>
      </w:tr>
      <w:tr w:rsidR="00CD28C8" w:rsidRPr="00E70A7E" w14:paraId="5AD620C5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A6F8" w14:textId="2D9385F9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MTCL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64F7" w14:textId="79BF4FC7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-1.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2EA7" w14:textId="513A034C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4.83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64C2" w14:textId="223FA675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Unaltered group</w:t>
            </w:r>
          </w:p>
        </w:tc>
      </w:tr>
      <w:tr w:rsidR="00CD28C8" w:rsidRPr="00E70A7E" w14:paraId="04D2F463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0B8B" w14:textId="5A8C500C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NOG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B581" w14:textId="16B3554E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-1.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DFD1" w14:textId="66AEAF90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4.85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397A" w14:textId="30B02EBD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Unaltered group</w:t>
            </w:r>
          </w:p>
        </w:tc>
      </w:tr>
      <w:tr w:rsidR="00CD28C8" w:rsidRPr="00E70A7E" w14:paraId="1D372F8D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1F21" w14:textId="7FA981A1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SEMA5B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126D" w14:textId="379BB677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-1.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A67A" w14:textId="3F1CCEF9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6.41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9014" w14:textId="34D2CF91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Unaltered group</w:t>
            </w:r>
          </w:p>
        </w:tc>
      </w:tr>
      <w:tr w:rsidR="00CD28C8" w:rsidRPr="00E70A7E" w14:paraId="095150F5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7F75B" w14:textId="19A321E1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TNFAIP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954AC" w14:textId="6A64CD81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-2.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1291" w14:textId="6FDA10F4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6.85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147A" w14:textId="270858BB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Unaltered group</w:t>
            </w:r>
          </w:p>
        </w:tc>
      </w:tr>
      <w:tr w:rsidR="00CD28C8" w:rsidRPr="00E70A7E" w14:paraId="148FAE71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892B" w14:textId="128746A4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POST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F902" w14:textId="272CD368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-1.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9905" w14:textId="177291C5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7.30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51FBE" w14:textId="7B7E13D4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Unaltered group</w:t>
            </w:r>
          </w:p>
        </w:tc>
      </w:tr>
      <w:tr w:rsidR="00CD28C8" w:rsidRPr="00E70A7E" w14:paraId="1493B7EB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E689" w14:textId="269CF986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GDF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0C87" w14:textId="6F511874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-1.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936E" w14:textId="6D7F8746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7.97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8428" w14:textId="57AEA5AD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Unaltered group</w:t>
            </w:r>
          </w:p>
        </w:tc>
      </w:tr>
      <w:tr w:rsidR="00CD28C8" w:rsidRPr="00E70A7E" w14:paraId="4A3D0BCB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6D7E" w14:textId="5496E176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OPCML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3A50" w14:textId="254171A6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-1.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EA1B" w14:textId="468EF177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8.06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CC85" w14:textId="1BBFD60D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Unaltered group</w:t>
            </w:r>
          </w:p>
        </w:tc>
      </w:tr>
      <w:tr w:rsidR="00CD28C8" w:rsidRPr="00E70A7E" w14:paraId="25CBAF6A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A3FCB" w14:textId="2EFC94A5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RHBG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0870" w14:textId="6E09EC74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2.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ABA6" w14:textId="40B06C34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8.08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B5A1" w14:textId="356D733D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281E83A6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4BC1" w14:textId="54FDE7EA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COL21A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E136" w14:textId="3FF5FE59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-1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B401" w14:textId="1E4D0E1C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8.22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469B" w14:textId="3FC02EC6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Unaltered group</w:t>
            </w:r>
          </w:p>
        </w:tc>
      </w:tr>
      <w:tr w:rsidR="00CD28C8" w:rsidRPr="00E70A7E" w14:paraId="2CFF9451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3AE4" w14:textId="20FFEE74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LINC0158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1086" w14:textId="2A170D8D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-1.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BA66" w14:textId="160533F9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8.72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AD1B" w14:textId="09043F76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Unaltered group</w:t>
            </w:r>
          </w:p>
        </w:tc>
      </w:tr>
      <w:tr w:rsidR="00CD28C8" w:rsidRPr="00E70A7E" w14:paraId="4743B28C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A10B" w14:textId="5C89DF08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SYNGR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16FD" w14:textId="42451F0D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1.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A248" w14:textId="1A04DC68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8.76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86ABD" w14:textId="2F2936E9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6BBC9E73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6F31" w14:textId="591F9659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HAGHL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6578" w14:textId="503E1827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1.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8F0D" w14:textId="5363C920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8.94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B31F" w14:textId="4E1C16A1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3A2A73DF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9B16" w14:textId="0FB6F7D4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NGPTL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77D4" w14:textId="770A686A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-2.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DBE1" w14:textId="2BC61D44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9.63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14BE" w14:textId="716223FE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Unaltered group</w:t>
            </w:r>
          </w:p>
        </w:tc>
      </w:tr>
      <w:tr w:rsidR="00CD28C8" w:rsidRPr="00E70A7E" w14:paraId="123DDE4C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0A5B" w14:textId="478A80E9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LINC0101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FE75" w14:textId="7A207124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1.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8739" w14:textId="1F09BA2D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9.71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82CE" w14:textId="25780185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30DB949D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CBB2" w14:textId="00E102ED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GRIK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4D72" w14:textId="4ED2C6B2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-1.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E9D4" w14:textId="2919AEC1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9.96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3492" w14:textId="157EEE45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Unaltered group</w:t>
            </w:r>
          </w:p>
        </w:tc>
      </w:tr>
      <w:tr w:rsidR="00CD28C8" w:rsidRPr="00E70A7E" w14:paraId="408F7920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12120" w14:textId="723D1754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MYO3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BD83" w14:textId="1316477E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-1.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3238" w14:textId="36CEAD3F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1.10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49D6" w14:textId="056C90E8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Unaltered group</w:t>
            </w:r>
          </w:p>
        </w:tc>
      </w:tr>
      <w:tr w:rsidR="00CD28C8" w:rsidRPr="00E70A7E" w14:paraId="10AA2606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6870E" w14:textId="34E64ECD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TJP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1A65" w14:textId="0CE13113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2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8DA0" w14:textId="73561B91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1.11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138F" w14:textId="5F12557C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45D509F5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7C2F" w14:textId="32784874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CLEC18C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0646" w14:textId="2A1E6014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-2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4DD3" w14:textId="60D8F22D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1.15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5970" w14:textId="3A865874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Unaltered group</w:t>
            </w:r>
          </w:p>
        </w:tc>
      </w:tr>
      <w:tr w:rsidR="00CD28C8" w:rsidRPr="00E70A7E" w14:paraId="00528BF9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E7E7" w14:textId="15D67064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KLK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51F9" w14:textId="65669926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2.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19B1F" w14:textId="2176A6ED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1.15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A9B0" w14:textId="3D238D31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0140E8BB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8A6C" w14:textId="1619F552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SLC5A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4F90" w14:textId="35A54480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-2.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38FA" w14:textId="5C6A6B5E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1.21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BDB8" w14:textId="62905516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Unaltered group</w:t>
            </w:r>
          </w:p>
        </w:tc>
      </w:tr>
      <w:tr w:rsidR="00CD28C8" w:rsidRPr="00E70A7E" w14:paraId="6E07515F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F9D8" w14:textId="7ACFA7C8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INPP5J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97E2" w14:textId="155901FA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2.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71DD" w14:textId="695E8D71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1.23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E253" w14:textId="3561EB1C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58528896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891F" w14:textId="2E7C05D8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RIC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3B69" w14:textId="2987B99D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1.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FA1E" w14:textId="2036B4C6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1.24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3BF9" w14:textId="7E4527D7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138B1BE2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C71E" w14:textId="77D630AD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NO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C7ED" w14:textId="3309ECB6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1.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BD05" w14:textId="403B1E61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1.40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2E47" w14:textId="7BB0423C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42A0E0A4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6885" w14:textId="440B9ACA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SLC17A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91BB" w14:textId="68762B63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-2.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7D7E" w14:textId="7C4ABEA8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1.46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F3FC" w14:textId="2F9A23D1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Unaltered group</w:t>
            </w:r>
          </w:p>
        </w:tc>
      </w:tr>
      <w:tr w:rsidR="00CD28C8" w:rsidRPr="00E70A7E" w14:paraId="6E590755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C21B" w14:textId="42671D8E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DIRAS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4712" w14:textId="6C3BB2A5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-1.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5F66" w14:textId="2797AD91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1.54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8812" w14:textId="5120EEA0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Unaltered group</w:t>
            </w:r>
          </w:p>
        </w:tc>
      </w:tr>
      <w:tr w:rsidR="00CD28C8" w:rsidRPr="00E70A7E" w14:paraId="2477DE57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3E30" w14:textId="6C523A14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CA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B072" w14:textId="6C2A5715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-1.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ECAB" w14:textId="3864C192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1.56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1B23" w14:textId="040DB38D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Unaltered group</w:t>
            </w:r>
          </w:p>
        </w:tc>
      </w:tr>
      <w:tr w:rsidR="00CD28C8" w:rsidRPr="00E70A7E" w14:paraId="55CB75F9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742B" w14:textId="56E4FD71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DORA2A-AS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50D1" w14:textId="6952D321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-1.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286F" w14:textId="46E6D10A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1.58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013D" w14:textId="5687200A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Unaltered group</w:t>
            </w:r>
          </w:p>
        </w:tc>
      </w:tr>
      <w:tr w:rsidR="00CD28C8" w:rsidRPr="00E70A7E" w14:paraId="2E6EF5A0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B230" w14:textId="709137F7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SYNE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C862" w14:textId="5A6B96FD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1.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35A2" w14:textId="119CB272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1.60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867B" w14:textId="270EFCEB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75AFDE12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C5E7" w14:textId="0889D2B7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TGF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21366" w14:textId="5B5E98F2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-1.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F9DC" w14:textId="31DD699B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1.61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4438B" w14:textId="5B09877F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Unaltered group</w:t>
            </w:r>
          </w:p>
        </w:tc>
      </w:tr>
      <w:tr w:rsidR="00CD28C8" w:rsidRPr="00E70A7E" w14:paraId="407602FD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749AE" w14:textId="12592E41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CA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93C5" w14:textId="461C6D20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-2.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B446" w14:textId="44041530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1.69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B4C1" w14:textId="70CE1C66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Unaltered group</w:t>
            </w:r>
          </w:p>
        </w:tc>
      </w:tr>
      <w:tr w:rsidR="00CD28C8" w:rsidRPr="00E70A7E" w14:paraId="39B0148C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D8A91" w14:textId="574ED6A8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PPM1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8A4F" w14:textId="694EFE3B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1.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BC3EE" w14:textId="7FC57C53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1.72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4305" w14:textId="45E74B6A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38C1FF76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10E8" w14:textId="09A69218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HCN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6A26" w14:textId="2EFD70C1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2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13CA" w14:textId="5CA97FC5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1.73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FA03" w14:textId="54795F56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23C79AA3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1874" w14:textId="55C69A40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LIPH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D1AB" w14:textId="3CE727B6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1.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3116" w14:textId="6A3BACE3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1.74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FA06" w14:textId="16CC0173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16AFDDE1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2C9E" w14:textId="2758E71D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GSDMC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753A" w14:textId="7D968278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1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0505" w14:textId="4024B7BE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1.81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4737" w14:textId="2765D648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4968537C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AC7E" w14:textId="5AEE6246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DNASE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60F9" w14:textId="446A7527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1.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0C65" w14:textId="1BE3ED9E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1.81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53A9" w14:textId="37DDDFA3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1997637D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94C3" w14:textId="6DDAD4E3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LINC0155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D914" w14:textId="508898ED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-1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9EBE" w14:textId="5BBEA19E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1.81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CDFF" w14:textId="08BC1223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Unaltered group</w:t>
            </w:r>
          </w:p>
        </w:tc>
      </w:tr>
      <w:tr w:rsidR="00CD28C8" w:rsidRPr="00E70A7E" w14:paraId="60015162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808F" w14:textId="6F726D86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CYP11A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D918" w14:textId="263B7C06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2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642E" w14:textId="47926DF8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1.82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1938" w14:textId="3DAA1346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670835C2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06DA" w14:textId="2A9BA9F5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EGLN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A266" w14:textId="69E42EFB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-1.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0EA7" w14:textId="0AB0F24E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1.91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F036" w14:textId="11FA4402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Unaltered group</w:t>
            </w:r>
          </w:p>
        </w:tc>
      </w:tr>
      <w:tr w:rsidR="00CD28C8" w:rsidRPr="00E70A7E" w14:paraId="4F3BADF7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5421" w14:textId="4CA566FF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VPR1B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4B1C" w14:textId="6AD3FB2E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-1.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31D6" w14:textId="2A995079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2.01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AF37" w14:textId="7AEB5BC6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Unaltered group</w:t>
            </w:r>
          </w:p>
        </w:tc>
      </w:tr>
      <w:tr w:rsidR="00CD28C8" w:rsidRPr="00E70A7E" w14:paraId="568E4B7D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C688" w14:textId="7608D68C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GCGR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6152A" w14:textId="079CB0D1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2.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CA38" w14:textId="5EF0BBDE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2.07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97A4" w14:textId="7927F844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785E4B39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DD3E" w14:textId="5F6F0E52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TMPRSS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5D68" w14:textId="78923BD3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2.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21600" w14:textId="22290F40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2.11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F92E" w14:textId="0BE8789E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36167175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8D107" w14:textId="11338B49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NR0B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D52E" w14:textId="3B902669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2.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A252B" w14:textId="1716FD04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2.22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CC32" w14:textId="61E88258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696F331C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606F" w14:textId="3A8531A0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SLC5A1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4E60" w14:textId="3E729AC3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-2.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A0BA" w14:textId="49390E0F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2.28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CFF9" w14:textId="5936CE93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Unaltered group</w:t>
            </w:r>
          </w:p>
        </w:tc>
      </w:tr>
      <w:tr w:rsidR="00CD28C8" w:rsidRPr="00E70A7E" w14:paraId="3EBC000A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A717" w14:textId="46659834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GALNT1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091A" w14:textId="3ED45AE5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2.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0BEE" w14:textId="3BC5430E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2.32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6900" w14:textId="583A17B6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5412F48D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4DB5" w14:textId="2E959F48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SLITRK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FCEF" w14:textId="3E20DDAC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-1.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B310B" w14:textId="3624CC49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2.35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5321" w14:textId="415CFF00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Unaltered group</w:t>
            </w:r>
          </w:p>
        </w:tc>
      </w:tr>
      <w:tr w:rsidR="00CD28C8" w:rsidRPr="00E70A7E" w14:paraId="7E82761D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9DB6" w14:textId="1FB597DD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ENPP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3CD1" w14:textId="20903592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-2.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CE68" w14:textId="5BFBEBF0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2.48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3344" w14:textId="125515C8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Unaltered group</w:t>
            </w:r>
          </w:p>
        </w:tc>
      </w:tr>
      <w:tr w:rsidR="00CD28C8" w:rsidRPr="00E70A7E" w14:paraId="02AB88D3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4280" w14:textId="687BB425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SLC6A1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0E07" w14:textId="2D5BEB1B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-1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012E" w14:textId="471FB6F0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2.52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04FE" w14:textId="2F57A3CD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Unaltered group</w:t>
            </w:r>
          </w:p>
        </w:tc>
      </w:tr>
      <w:tr w:rsidR="00CD28C8" w:rsidRPr="00E70A7E" w14:paraId="6ECE4D36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C692" w14:textId="59017033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SMIM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8032" w14:textId="41811F83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1.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CEA0" w14:textId="4414083C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2.74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C431" w14:textId="6BA26C0C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7A99B439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0068" w14:textId="0186F5FE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LGI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9648" w14:textId="293CECFB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-1.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35C8" w14:textId="66419AA4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2.85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E32B" w14:textId="1D5BC41F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Unaltered group</w:t>
            </w:r>
          </w:p>
        </w:tc>
      </w:tr>
      <w:tr w:rsidR="00CD28C8" w:rsidRPr="00E70A7E" w14:paraId="1346FC8D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EA1C" w14:textId="25D411E4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SLC26A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3AAB" w14:textId="695D7C01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2.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8DC1" w14:textId="29AEDD24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2.88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2AF0" w14:textId="0CB15B8D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460D4E8E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36C04" w14:textId="66EBA55C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EGF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912D" w14:textId="2357CF2E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1.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15E8" w14:textId="598DB5AB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2.90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45B7" w14:textId="486D3ACB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18D57005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6599" w14:textId="4C21B09F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ESRP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410D" w14:textId="620D5980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2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587A" w14:textId="278D0679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2.91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2878" w14:textId="2F09B784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67898B62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C15E" w14:textId="665CD519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FA2H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3D77" w14:textId="17146124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1.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E40F" w14:textId="26DF38AE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2.96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8E798" w14:textId="5999D28D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302748BC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0E49" w14:textId="3F1BA8A8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CTNNA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DEA3" w14:textId="2DE42C17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1.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DE11" w14:textId="53FF8ED0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3.11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1DA0" w14:textId="1A006269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536042D3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2451" w14:textId="6EB23AE3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CLCNK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3755" w14:textId="29D6AFC3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2.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6DC1" w14:textId="1842A2D4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3.13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4F98" w14:textId="7D43AE4F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3096AE69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72DE" w14:textId="361C6357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RASAL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7CCC" w14:textId="2111BF11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-1.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8942" w14:textId="32416395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3.18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97912" w14:textId="47C93DB3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Unaltered group</w:t>
            </w:r>
          </w:p>
        </w:tc>
      </w:tr>
      <w:tr w:rsidR="00CD28C8" w:rsidRPr="00E70A7E" w14:paraId="68B60A93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CA30" w14:textId="1927FE22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TRIM5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5752" w14:textId="4885299A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2.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D45B" w14:textId="453AF09D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3.32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B92A7" w14:textId="4BAE33E7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57516350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978C" w14:textId="5EBA37CA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COL23A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B026" w14:textId="241590BC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-2.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76EC" w14:textId="4DAE20F1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3.40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22C3" w14:textId="19EF9C21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Unaltered group</w:t>
            </w:r>
          </w:p>
        </w:tc>
      </w:tr>
      <w:tr w:rsidR="00CD28C8" w:rsidRPr="00E70A7E" w14:paraId="31E2AEC9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D10C" w14:textId="44C50765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C1QL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A329" w14:textId="3E7A8124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-1.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321A7" w14:textId="2B9BF7D4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3.49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E1A1" w14:textId="35E01914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Unaltered group</w:t>
            </w:r>
          </w:p>
        </w:tc>
      </w:tr>
      <w:tr w:rsidR="00CD28C8" w:rsidRPr="00E70A7E" w14:paraId="3C6F9270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31EE" w14:textId="4AA531AA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RHCG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5A4B" w14:textId="61EFD4E2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3.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B921" w14:textId="4331748E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3.50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EDE37" w14:textId="2C5542D1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32BEE0D5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1A958" w14:textId="466534B9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SLC10A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5E40" w14:textId="0AD461D9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-1.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8974" w14:textId="55157878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3.51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F691" w14:textId="03434FEB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Unaltered group</w:t>
            </w:r>
          </w:p>
        </w:tc>
      </w:tr>
      <w:tr w:rsidR="00CD28C8" w:rsidRPr="00E70A7E" w14:paraId="2DADD248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2225" w14:textId="466F64EE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CDHR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CC52" w14:textId="5C2D69A1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-1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12854" w14:textId="3C9DBC3E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3.52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DD62" w14:textId="4BD0903F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Unaltered group</w:t>
            </w:r>
          </w:p>
        </w:tc>
      </w:tr>
      <w:tr w:rsidR="00CD28C8" w:rsidRPr="00E70A7E" w14:paraId="2D730BD9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8EEF9" w14:textId="54DC1C2E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PK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7FA0" w14:textId="32FB9DBD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-2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10DAB" w14:textId="08343337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3.67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3A9B" w14:textId="31CD4910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Unaltered group</w:t>
            </w:r>
          </w:p>
        </w:tc>
      </w:tr>
      <w:tr w:rsidR="00CD28C8" w:rsidRPr="00E70A7E" w14:paraId="50987206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5EDF" w14:textId="6572EFB8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DUSP1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5F17" w14:textId="02060D55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1.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B32B" w14:textId="1548507F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3.69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7334" w14:textId="5217781C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5F3CF944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2BBF" w14:textId="4F888077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DMRT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F083" w14:textId="7BCFD40A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2.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BF49" w14:textId="77AB1085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3.71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32A5C" w14:textId="46B00869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1A4E0FED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8A7B" w14:textId="3BA219CC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IRX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47649" w14:textId="67306398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-1.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B40C" w14:textId="0651CB1C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3.83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0EFE" w14:textId="20BCDF20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Unaltered group</w:t>
            </w:r>
          </w:p>
        </w:tc>
      </w:tr>
      <w:tr w:rsidR="00CD28C8" w:rsidRPr="00E70A7E" w14:paraId="1CA68143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AEEB" w14:textId="125CF2E6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KISS1R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5393" w14:textId="5F87A041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-1.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FEF3" w14:textId="3F55D1E0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3.84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943B" w14:textId="1375601B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Unaltered group</w:t>
            </w:r>
          </w:p>
        </w:tc>
      </w:tr>
      <w:tr w:rsidR="00CD28C8" w:rsidRPr="00E70A7E" w14:paraId="5D13D6D7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BB69" w14:textId="15E8868B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TP6V0D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77D58" w14:textId="4F98EBF7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2.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5668" w14:textId="62C45030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3.90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D1E2" w14:textId="7D24D2F4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23258B2E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ED2A" w14:textId="4A1A156C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DIRAS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5627" w14:textId="20355554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1.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CD3E" w14:textId="16A73F4B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3.92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8A67" w14:textId="75988CC3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0B6CE69F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1DA1" w14:textId="5CA306F5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KLK1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92FC" w14:textId="4C5FBB56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2.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C429" w14:textId="4847C419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4.12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20FA" w14:textId="264AB554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769041E3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2665" w14:textId="686C7C9B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CLCNKB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D937" w14:textId="702BE23A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2.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FBCE" w14:textId="5E9ACDFE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4.17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EC19" w14:textId="7A1C65F0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6E498140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9442" w14:textId="6CF00BAE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EPB41L4B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65F2" w14:textId="3F735ADA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1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B0B5" w14:textId="0FF95828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4.22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E7A6" w14:textId="72CD91AD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3CEC2447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06C10" w14:textId="364031BA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PVALB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665F" w14:textId="5B9B99FC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2.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2C12" w14:textId="02B3C15D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4.28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750D" w14:textId="530EB656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355FB01E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863F" w14:textId="0F8120DD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PRIMA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2F02E" w14:textId="7798C758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-2.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517FC" w14:textId="3CCC0E0C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4.36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60160" w14:textId="256203C6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Unaltered group</w:t>
            </w:r>
          </w:p>
        </w:tc>
      </w:tr>
      <w:tr w:rsidR="00CD28C8" w:rsidRPr="00E70A7E" w14:paraId="7C91CC72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4C7C" w14:textId="29DCABBF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TMEM6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05DD" w14:textId="00CCE1CA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1.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E0CE" w14:textId="7083A31A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4.38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F96F" w14:textId="388C7105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608A2FF3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294E" w14:textId="7A174EDB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FOXI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3A6E" w14:textId="1ACA7F29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3E11" w14:textId="147D6F20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4.53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EB8D" w14:textId="58954BAB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2DF63466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722B" w14:textId="0C52432C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KLK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9CE3" w14:textId="08E0A4E0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2.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6BF6" w14:textId="0DB789F9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4.59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7862" w14:textId="697BFE3E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23A605F3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4FD01" w14:textId="3344DB0F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CYP2J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E1EF" w14:textId="05584294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-2.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6E1C" w14:textId="63ABBA67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4.63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EB4F" w14:textId="1E5215F0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Unaltered group</w:t>
            </w:r>
          </w:p>
        </w:tc>
      </w:tr>
      <w:tr w:rsidR="00CD28C8" w:rsidRPr="00E70A7E" w14:paraId="382C3BBD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035C" w14:textId="25B05718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PART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0B039" w14:textId="3F55925D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2.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3F57" w14:textId="78825753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4.67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D521" w14:textId="49063ECA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62C327A6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98F4" w14:textId="11B6F8A0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FAM83F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9391" w14:textId="44C61ABE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1.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E1417" w14:textId="7B1958C5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4.70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9E35" w14:textId="15DDB82C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665F83E7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07AF" w14:textId="6ED9F722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FBN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B27E" w14:textId="4224A371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2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7799" w14:textId="4F3E549E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4.74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EAAA" w14:textId="74525EF7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7AF6EB58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1067" w14:textId="5A6A26DF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PRUNE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374E" w14:textId="7647BC77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-1.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76C9" w14:textId="4EA8EEAE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4.98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F9D9" w14:textId="2C72A382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Unaltered group</w:t>
            </w:r>
          </w:p>
        </w:tc>
      </w:tr>
      <w:tr w:rsidR="00CD28C8" w:rsidRPr="00E70A7E" w14:paraId="58A66323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F965D" w14:textId="0F855AD8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FGF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5052" w14:textId="21582DB6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2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07DF" w14:textId="4D71879B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5.01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C4AF" w14:textId="642A835C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270BF5B1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0F55" w14:textId="74390CB6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SCNN1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6ECA5" w14:textId="443E29EE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1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5BB3" w14:textId="2D2141E1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5.04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9FD9" w14:textId="2FC2AED8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78BE0728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4113" w14:textId="4651CF20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NDUFA4L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62B1B" w14:textId="40DC0FB4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-1.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5CEF" w14:textId="5D4E30B9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5.06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A2A85" w14:textId="3DB937C7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Unaltered group</w:t>
            </w:r>
          </w:p>
        </w:tc>
      </w:tr>
      <w:tr w:rsidR="00CD28C8" w:rsidRPr="00E70A7E" w14:paraId="7A8EE82E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7761" w14:textId="1A7ED124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KAL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82CE" w14:textId="763E7CAA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-1.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E603" w14:textId="4E378994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5.17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DE61" w14:textId="0950157D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Unaltered group</w:t>
            </w:r>
          </w:p>
        </w:tc>
      </w:tr>
      <w:tr w:rsidR="00CD28C8" w:rsidRPr="00E70A7E" w14:paraId="79F9A0CB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2EB6" w14:textId="7DEA4155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SH3GL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DBA7" w14:textId="287B3A2F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1.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5FD9" w14:textId="4A0BEEF7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5.22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DAED" w14:textId="3A076C5F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67ADFE62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7EC2" w14:textId="10F1E584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TRPA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D1C9" w14:textId="6D80E46D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-1.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E8DA" w14:textId="65EB67AD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5.27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F56B" w14:textId="15E50DF8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Unaltered group</w:t>
            </w:r>
          </w:p>
        </w:tc>
      </w:tr>
      <w:tr w:rsidR="00CD28C8" w:rsidRPr="00E70A7E" w14:paraId="367A7731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4E0C0" w14:textId="0AF83DCB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NAT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EF5D9" w14:textId="0E90C84B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-1.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6658" w14:textId="66E4178D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5.32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EFA5" w14:textId="6113D57F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Unaltered group</w:t>
            </w:r>
          </w:p>
        </w:tc>
      </w:tr>
      <w:tr w:rsidR="00CD28C8" w:rsidRPr="00E70A7E" w14:paraId="439338D2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5C02" w14:textId="4894BE7C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STAP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57DF5" w14:textId="0D81CF5B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2.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19E9" w14:textId="5BDF5146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5.34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EDCB" w14:textId="78C9A4F2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74D79B92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B35A" w14:textId="31F3D7FF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CUB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2CC2" w14:textId="3CDF0DD5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-1.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D6A2" w14:textId="591B22B0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5.34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F29E" w14:textId="5C9FE6C7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Unaltered group</w:t>
            </w:r>
          </w:p>
        </w:tc>
      </w:tr>
      <w:tr w:rsidR="00CD28C8" w:rsidRPr="00E70A7E" w14:paraId="016C90D3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819C4" w14:textId="36189191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C4BPB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3312" w14:textId="4900AB26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1.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FC39" w14:textId="26E08F9F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5.41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909DF" w14:textId="33B84AE1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257B4366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95D7" w14:textId="6089DE75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TMEM21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32DF" w14:textId="13BCCAF9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2.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56B2E" w14:textId="69335AB0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5.46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9933" w14:textId="45E4BB0F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4277720F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55BED" w14:textId="2F4224BA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SORCS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4B99" w14:textId="014F5ACD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-2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4DE68" w14:textId="7579FDDB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5.48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33F7" w14:textId="6E43AF55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Unaltered group</w:t>
            </w:r>
          </w:p>
        </w:tc>
      </w:tr>
      <w:tr w:rsidR="00CD28C8" w:rsidRPr="00E70A7E" w14:paraId="5728BD38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6F6E" w14:textId="4F560D06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MAL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C1D4" w14:textId="2B8DC800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1.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2A706" w14:textId="549CBCA9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5.53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762F" w14:textId="5F3FA4DC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63EC62BF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E682" w14:textId="7F8A3CEA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TP6V0A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E8EA" w14:textId="6A928E9B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2.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0AC4" w14:textId="0B66F104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5.59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A5B1" w14:textId="6CAF2FAB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14DF70DE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2581" w14:textId="141FAFC8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PLA2G4F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CCA30" w14:textId="2A3FFE17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2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564E2" w14:textId="2D66161B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5.61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1CF2" w14:textId="6DAAC525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73903D35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BF5A" w14:textId="11504B7A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SPINK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BD35" w14:textId="46462E45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1.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681B" w14:textId="5D02E7A0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5.63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FA315" w14:textId="583DF7F7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21A871B9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1F9F" w14:textId="615DC9B2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MCOLN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F2340" w14:textId="3292A68A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1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3E44" w14:textId="76491DC9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5.66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A5C0" w14:textId="34A2841E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69A70758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77CF" w14:textId="0075825D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CCL2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237C" w14:textId="44E5BA13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-1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F303" w14:textId="59A6AD02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5.66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7EF3" w14:textId="4BC240CB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Unaltered group</w:t>
            </w:r>
          </w:p>
        </w:tc>
      </w:tr>
      <w:tr w:rsidR="00CD28C8" w:rsidRPr="00E70A7E" w14:paraId="600AAF3D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975B" w14:textId="01DFF447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SB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5679" w14:textId="3FABDFA8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1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46AF" w14:textId="6701B0E6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5.69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828A" w14:textId="0A95C067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0A250DFE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9F77" w14:textId="453FBA33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SHOC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45B7" w14:textId="60A833F9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1.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3AC5" w14:textId="722DBEFF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5.81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87BB" w14:textId="3DEA1255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28E663B5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82E5" w14:textId="2B793462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DGRF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58D2" w14:textId="10B9DA74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2.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2AA9" w14:textId="4274E771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5.82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5BFA" w14:textId="18C1906B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1C587D27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BE116" w14:textId="703C852C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PTHLH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6C3A8" w14:textId="697E9089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-1.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0CDA" w14:textId="34C0321D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5.90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D4BF" w14:textId="7EFECC89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Unaltered group</w:t>
            </w:r>
          </w:p>
        </w:tc>
      </w:tr>
      <w:tr w:rsidR="00CD28C8" w:rsidRPr="00E70A7E" w14:paraId="264438F2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0BE0" w14:textId="62F062C0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CKMT1B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24787" w14:textId="216A678D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2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EAD87" w14:textId="1C527825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5.97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09AF" w14:textId="77875407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35D5E26F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6280" w14:textId="6FBBDBF1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CLDN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48005" w14:textId="20C738F5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-1.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3082" w14:textId="4D6566A8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6.14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CC43" w14:textId="7295E99D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Unaltered group</w:t>
            </w:r>
          </w:p>
        </w:tc>
      </w:tr>
      <w:tr w:rsidR="00CD28C8" w:rsidRPr="00E70A7E" w14:paraId="634A25BB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89B9" w14:textId="1543E809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LCN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7066" w14:textId="6ED60936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1.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0CC00" w14:textId="55E1F6CC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6.22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F8C3" w14:textId="5B49BE15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46440044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6F6B" w14:textId="71FE110C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LRRTM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D38B5" w14:textId="50292D21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1.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539E" w14:textId="38EF4949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6.35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5A266" w14:textId="2FDD9F4D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1AA503CD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090B" w14:textId="61DBD19D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UPB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CAC1" w14:textId="7DEE0F36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-1.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2D33" w14:textId="4AA65A74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6.43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C443" w14:textId="653E9552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Unaltered group</w:t>
            </w:r>
          </w:p>
        </w:tc>
      </w:tr>
      <w:tr w:rsidR="00CD28C8" w:rsidRPr="00E70A7E" w14:paraId="7692091C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918F" w14:textId="700FC7ED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HEPACAM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FCBA" w14:textId="63C99CCB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2.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6D58" w14:textId="040A32DA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6.53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B9E3" w14:textId="0DB90DDA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660E3158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7A98" w14:textId="48E102B1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SLC7A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0A23" w14:textId="7CC46B53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-1.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B04B" w14:textId="38333824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6.65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DCF9" w14:textId="4D4940DD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Unaltered group</w:t>
            </w:r>
          </w:p>
        </w:tc>
      </w:tr>
      <w:tr w:rsidR="00CD28C8" w:rsidRPr="00E70A7E" w14:paraId="3CA5A289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E498" w14:textId="23B0E0AD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PNMA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7D12" w14:textId="0546A93B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-1.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2448" w14:textId="5AB6B388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6.87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CB08" w14:textId="527FDC77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Unaltered group</w:t>
            </w:r>
          </w:p>
        </w:tc>
      </w:tr>
      <w:tr w:rsidR="00CD28C8" w:rsidRPr="00E70A7E" w14:paraId="33981A4A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3730" w14:textId="7417C8A9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MAP7D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708FA" w14:textId="09A7BBDD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-1.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1ECF" w14:textId="0D2E0071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6.92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AC9AF" w14:textId="55157B28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Unaltered group</w:t>
            </w:r>
          </w:p>
        </w:tc>
      </w:tr>
      <w:tr w:rsidR="00CD28C8" w:rsidRPr="00E70A7E" w14:paraId="43ADC394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48F2" w14:textId="12E18EEC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QP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515E" w14:textId="38EEA67A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2.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5AE4" w14:textId="2B4558C0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6.95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AB34" w14:textId="2BBB98AB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028B615C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4EEDC" w14:textId="6A612461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THRSP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75EB" w14:textId="51CE17FF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1.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85EB" w14:textId="76BFB622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7.14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8880" w14:textId="691A5944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3FA190B2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2A525" w14:textId="23061878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SLC38A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420E" w14:textId="1C723203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1.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D3BF" w14:textId="2E8AC9F5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7.15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3D3A" w14:textId="3FE81794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0052064E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8C01A" w14:textId="6C08DFB0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TP6V1B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8236" w14:textId="56348FEE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2.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60027" w14:textId="4DD78911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7.17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083ED" w14:textId="5B4A4CE4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0546A99D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96E8" w14:textId="11C9E75D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SLC9A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22171" w14:textId="610A29E5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1.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C822" w14:textId="2D5CF34F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7.27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FC99F" w14:textId="321F07F7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3D278119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9F24" w14:textId="46DF5F55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1CF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D6E9" w14:textId="48891E43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-1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7048" w14:textId="2564F449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7.45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3726" w14:textId="5D92C659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Unaltered group</w:t>
            </w:r>
          </w:p>
        </w:tc>
      </w:tr>
      <w:tr w:rsidR="00CD28C8" w:rsidRPr="00E70A7E" w14:paraId="7D6B70AE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832F" w14:textId="2F8A1606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KLK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7984" w14:textId="684D60EB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1.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95D2" w14:textId="66402959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7.52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75D1A" w14:textId="68E82433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0A14B957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B2EE" w14:textId="29B708AC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SYT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27B5" w14:textId="4324711E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1.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1D06" w14:textId="187AFB32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7.59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59F5" w14:textId="1E3D7697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1F08368E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EDF6" w14:textId="0D05EF42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GPRC6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C86B" w14:textId="6FCF6981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1.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6060" w14:textId="3CDDFFE0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7.61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22DC" w14:textId="6250044D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131F4F10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96E4" w14:textId="3BB894B5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TP6V1G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6703C" w14:textId="025500BD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2.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8B9B" w14:textId="4F10C967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7.70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A309" w14:textId="54E5312D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463167B4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8D488" w14:textId="79DE23C5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EDN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3654" w14:textId="2660AC77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-1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14F2" w14:textId="175E64CC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7.90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7F59" w14:textId="49078FE6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Unaltered group</w:t>
            </w:r>
          </w:p>
        </w:tc>
      </w:tr>
      <w:tr w:rsidR="00CD28C8" w:rsidRPr="00E70A7E" w14:paraId="4A16B879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2D4B" w14:textId="165E9A86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RNF18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8C55" w14:textId="53221410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-1.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67CE8" w14:textId="0CBBEDA4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7.92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BCEC" w14:textId="1D562E0E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Unaltered group</w:t>
            </w:r>
          </w:p>
        </w:tc>
      </w:tr>
      <w:tr w:rsidR="00CD28C8" w:rsidRPr="00E70A7E" w14:paraId="6E631368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D4D8" w14:textId="20DE0B21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CLG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48F8" w14:textId="0E9AC351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1.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3E84" w14:textId="0F53BA27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7.93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216C" w14:textId="2086B0A7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1C703597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81A0" w14:textId="02C88065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CWH4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5D947" w14:textId="597068B8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2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D3FD2" w14:textId="4F42C3BE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7.98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662FC" w14:textId="5EEFF2A0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189FA9E8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4A5BE" w14:textId="4BAFAEFE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PCSK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333A" w14:textId="4774C8E9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-1.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23AC" w14:textId="20F2101A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8.41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62AAB" w14:textId="2D273C13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Unaltered group</w:t>
            </w:r>
          </w:p>
        </w:tc>
      </w:tr>
      <w:tr w:rsidR="00CD28C8" w:rsidRPr="00E70A7E" w14:paraId="0634A373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DD35" w14:textId="7B61A4D8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TMEM255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0F5F" w14:textId="1B5554F5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1.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9689" w14:textId="6CCAFEB4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8.47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FC9B" w14:textId="73B38D12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3317A012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1DCA" w14:textId="08FFFA7A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GALNT1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8BE6" w14:textId="73980D6E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-1.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D543" w14:textId="2F7B8A7A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8.48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5BF5" w14:textId="5E3EEB10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Unaltered group</w:t>
            </w:r>
          </w:p>
        </w:tc>
      </w:tr>
      <w:tr w:rsidR="00CD28C8" w:rsidRPr="00E70A7E" w14:paraId="59A058B1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92C1" w14:textId="1FA96EE4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INSYN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C324" w14:textId="09BC9A26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1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0B6E" w14:textId="07BA05C9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8.52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3C27" w14:textId="7C568E2C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722E5757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64CD" w14:textId="7478C432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TEX1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F8E5" w14:textId="7299ED33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-1.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3CBE" w14:textId="76AD2FE6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8.90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E670" w14:textId="5006F65B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Unaltered group</w:t>
            </w:r>
          </w:p>
        </w:tc>
      </w:tr>
      <w:tr w:rsidR="00CD28C8" w:rsidRPr="00E70A7E" w14:paraId="23E467E6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990B9" w14:textId="50CFB409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TRIM1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0D9C" w14:textId="715EFCED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-1.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CBA6" w14:textId="231AD681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9.20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7F10" w14:textId="684AF8B2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Unaltered group</w:t>
            </w:r>
          </w:p>
        </w:tc>
      </w:tr>
      <w:tr w:rsidR="00CD28C8" w:rsidRPr="00E70A7E" w14:paraId="10B63911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A94A" w14:textId="24CEDBCC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ERP2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4158" w14:textId="54246BFF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1.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8F0F" w14:textId="40F149CB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9.28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EDDD" w14:textId="1C17D83C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07E82B97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F0E8" w14:textId="6E3CF618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CDH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C2CE" w14:textId="5A358665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-1.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4076" w14:textId="7FD7D27C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9.44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D0BA" w14:textId="7C244BF3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Unaltered group</w:t>
            </w:r>
          </w:p>
        </w:tc>
      </w:tr>
      <w:tr w:rsidR="00CD28C8" w:rsidRPr="00E70A7E" w14:paraId="1C0012BF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D064A" w14:textId="7EDB3DB8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HHATL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2BD3" w14:textId="70963352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2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1E62" w14:textId="0A2B6C00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9.60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828D" w14:textId="0BF176BF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0A7121AC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F3B7" w14:textId="768518CB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CNTN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9484" w14:textId="0A859555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1.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480C" w14:textId="711C01BD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9.73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C1C2" w14:textId="493309EA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5ABA0196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7011" w14:textId="2222B4DB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DNAH1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18F1" w14:textId="4711BF46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-1.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8416" w14:textId="54087A9F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9.75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EBBF" w14:textId="7786B84D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Unaltered group</w:t>
            </w:r>
          </w:p>
        </w:tc>
      </w:tr>
      <w:tr w:rsidR="00CD28C8" w:rsidRPr="00E70A7E" w14:paraId="17024557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CA5C" w14:textId="76B7B613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CLDN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F05C" w14:textId="51201E3B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-1.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B119" w14:textId="2F95FDD0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9.79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BDFC" w14:textId="2C605DF5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Unaltered group</w:t>
            </w:r>
          </w:p>
        </w:tc>
      </w:tr>
      <w:tr w:rsidR="00CD28C8" w:rsidRPr="00E70A7E" w14:paraId="5ADFE9B5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D772" w14:textId="68CA7967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NMRK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1D22" w14:textId="73F85178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2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90B3" w14:textId="5B203CB9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0.0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D382" w14:textId="35A7333D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5684C4D0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A988" w14:textId="331F08FB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FABP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5AC02" w14:textId="60170468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-1.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AE40" w14:textId="1CA6309C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0.01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D22C" w14:textId="51EE96B7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Unaltered group</w:t>
            </w:r>
          </w:p>
        </w:tc>
      </w:tr>
      <w:tr w:rsidR="00CD28C8" w:rsidRPr="00E70A7E" w14:paraId="1C862832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4FCE" w14:textId="7CE24B67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BBOX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56F6C" w14:textId="1DF28325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-1.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570D" w14:textId="54112075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0.01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7F3C" w14:textId="59DC452C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Unaltered group</w:t>
            </w:r>
          </w:p>
        </w:tc>
      </w:tr>
      <w:tr w:rsidR="00CD28C8" w:rsidRPr="00E70A7E" w14:paraId="60BE7064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C254" w14:textId="3F7DACD7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KCNK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0B40" w14:textId="73748F66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-1.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5DF6" w14:textId="7CFE446E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0.01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5354" w14:textId="7B199381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Unaltered group</w:t>
            </w:r>
          </w:p>
        </w:tc>
      </w:tr>
      <w:tr w:rsidR="00CD28C8" w:rsidRPr="00E70A7E" w14:paraId="48B2EFED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92FC" w14:textId="1E3D4B6E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BSN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586A5" w14:textId="0B7B8B0A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2.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2B26" w14:textId="6EB7B99A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0.010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34E62" w14:textId="75D44344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4EBB4C09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B2746" w14:textId="3CDD341C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LOX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698B" w14:textId="78DDD42D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-1.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CD6A" w14:textId="6B4E64B9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0.010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4621" w14:textId="1B26323C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Unaltered group</w:t>
            </w:r>
          </w:p>
        </w:tc>
      </w:tr>
      <w:tr w:rsidR="00CD28C8" w:rsidRPr="00E70A7E" w14:paraId="1DC428D6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CC44" w14:textId="5DB0CDE8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EPO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FBC2" w14:textId="38A43C36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-1.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1E04" w14:textId="40036F5F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0.010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5673" w14:textId="7C25DE19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Unaltered group</w:t>
            </w:r>
          </w:p>
        </w:tc>
      </w:tr>
      <w:tr w:rsidR="00CD28C8" w:rsidRPr="00E70A7E" w14:paraId="10D22AB4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4FEB" w14:textId="18ADDE68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CFTR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AA5D" w14:textId="0B827A63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2.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69E8" w14:textId="17C5FD41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0.010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C4FF" w14:textId="7D17340A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15D10A23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FA7A" w14:textId="0B0635D4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DH1C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1847" w14:textId="6C26A4AC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1.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1C3C" w14:textId="63C92D07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0.011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9E55D" w14:textId="39D5C6B3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0B5194C4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A308" w14:textId="5AC79793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MOG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13DF" w14:textId="038B0C0A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1.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FAB3" w14:textId="76DA4653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0.011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570B5" w14:textId="53457B63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0EC4EEBC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E1D8" w14:textId="718BA356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CKMT1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EF9D" w14:textId="6D052BAA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1.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3334" w14:textId="685819A3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0.011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0B36" w14:textId="03FB0637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4D9A7A79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6D27" w14:textId="2296A2C0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KRTAP5-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3641" w14:textId="28D07681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1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2138" w14:textId="2292CAEB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0.011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57BC" w14:textId="7DA07F2B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3E83FAC2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501F" w14:textId="61C71285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CP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78C7" w14:textId="3618CDDC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-2.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10A7" w14:textId="55FE2C9C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0.011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D6DF" w14:textId="362AF001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Unaltered group</w:t>
            </w:r>
          </w:p>
        </w:tc>
      </w:tr>
      <w:tr w:rsidR="00CD28C8" w:rsidRPr="00E70A7E" w14:paraId="6EB276ED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C4D5" w14:textId="7FF1F250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PIP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0FD9" w14:textId="04E31E4A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1.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C3F5" w14:textId="59E8EF1E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0.011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7CD3" w14:textId="24EE0C82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509027CA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95EDA" w14:textId="481B32E6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CDH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8BBAB" w14:textId="61307FB6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-1.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6D3B" w14:textId="687A59B0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0.011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4FAB" w14:textId="716F6A88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Unaltered group</w:t>
            </w:r>
          </w:p>
        </w:tc>
      </w:tr>
      <w:tr w:rsidR="00CD28C8" w:rsidRPr="00E70A7E" w14:paraId="557E3434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53F6" w14:textId="02E108FC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SLC4A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ED91" w14:textId="4E491F3D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1.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EAE6A" w14:textId="0FEF9F96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0.01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F113" w14:textId="4E6A3741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3DAC4050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819C" w14:textId="581175F0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SCG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2BE5" w14:textId="4D3AC9F1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1.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AB16" w14:textId="3C9B66DA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0.01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3BFD" w14:textId="527255AA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59DC1EB1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0A04" w14:textId="11CE26B9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SCG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03D5" w14:textId="43DF7A30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-1.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EE0D" w14:textId="261C9827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0.012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D4350" w14:textId="392C74A4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Unaltered group</w:t>
            </w:r>
          </w:p>
        </w:tc>
      </w:tr>
      <w:tr w:rsidR="00CD28C8" w:rsidRPr="00E70A7E" w14:paraId="0D5FDDA3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42D7" w14:textId="00BC7242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SLC5A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B2A71" w14:textId="36065B6F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-1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001A" w14:textId="2304190C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0.012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B120" w14:textId="46913180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Unaltered group</w:t>
            </w:r>
          </w:p>
        </w:tc>
      </w:tr>
      <w:tr w:rsidR="00CD28C8" w:rsidRPr="00E70A7E" w14:paraId="1A14292F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74DB" w14:textId="0E0ABA42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KBTBD1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DC9B4" w14:textId="56AE184F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1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D78E" w14:textId="423124D4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0.013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4245" w14:textId="609A6AF2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620A0AF0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BAEE" w14:textId="0538D048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MCCD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C018B" w14:textId="1B85891A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1.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41D79" w14:textId="351A5794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0.013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549F" w14:textId="39385979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78620BDF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755A" w14:textId="29D15840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SLC28A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CCAC" w14:textId="5020F444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-1.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A732" w14:textId="346F8166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0.013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F24B" w14:textId="78CA6002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Unaltered group</w:t>
            </w:r>
          </w:p>
        </w:tc>
      </w:tr>
      <w:tr w:rsidR="00CD28C8" w:rsidRPr="00E70A7E" w14:paraId="5BFB210B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680A" w14:textId="4FE684F6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EPN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358D" w14:textId="2B303771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1.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54DF9" w14:textId="5CDE15A4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0.01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04BA" w14:textId="46800A50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56B2FBA6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9C28" w14:textId="45D99540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LRP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795B" w14:textId="682A35E6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-1.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7533" w14:textId="114CEA57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0.01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D089" w14:textId="7C1699C0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Unaltered group</w:t>
            </w:r>
          </w:p>
        </w:tc>
      </w:tr>
      <w:tr w:rsidR="00CD28C8" w:rsidRPr="00E70A7E" w14:paraId="440337E4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EE04" w14:textId="6F7AAF81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PSG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D9B6" w14:textId="01D2D91F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1.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CED2" w14:textId="38A6256C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0.014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0E82" w14:textId="6D6695CE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561E0967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0C2D" w14:textId="6BDBFDFA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CLDN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3E5BA" w14:textId="039239FA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2.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E012" w14:textId="04036D94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0.014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E1A9" w14:textId="488D7E00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260697A2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9BAB" w14:textId="51AD301C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TTR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D480" w14:textId="364365DD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0320" w14:textId="2299CD7F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0.01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A72F" w14:textId="44DB7BE9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3F4FF400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E85B" w14:textId="43D36362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EPHA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E856" w14:textId="00DA12CC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-1.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200F" w14:textId="55713DBE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0.015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99BE" w14:textId="6F2A8AF2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Unaltered group</w:t>
            </w:r>
          </w:p>
        </w:tc>
      </w:tr>
      <w:tr w:rsidR="00CD28C8" w:rsidRPr="00E70A7E" w14:paraId="1CCEA957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8601" w14:textId="3B2AA234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CYP2C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1C4AF" w14:textId="002B0D31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1.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2BD8" w14:textId="4D6E7482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0.01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AEC5" w14:textId="6E1E8F45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6D462B66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260E" w14:textId="4BFCF5A9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SLC22A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AA73" w14:textId="0A72D1EF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-1.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BC91" w14:textId="26B5083F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0.016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E8C2" w14:textId="1D8647FD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Unaltered group</w:t>
            </w:r>
          </w:p>
        </w:tc>
      </w:tr>
      <w:tr w:rsidR="00CD28C8" w:rsidRPr="00E70A7E" w14:paraId="11971655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C87D" w14:textId="57F18789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LINC0088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348F" w14:textId="15AEBD18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-1.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820ED" w14:textId="3F91918F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0.016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E8CF" w14:textId="4CA4ED1B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Unaltered group</w:t>
            </w:r>
          </w:p>
        </w:tc>
      </w:tr>
      <w:tr w:rsidR="00CD28C8" w:rsidRPr="00E70A7E" w14:paraId="053B086A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7924" w14:textId="0508FF88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CLNK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581D" w14:textId="69562A8E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1.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F1BB" w14:textId="1E1BF413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0.016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5851" w14:textId="378143AC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3EA7273D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725F" w14:textId="3913A40D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PNCK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7243" w14:textId="30319157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-1.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66AF" w14:textId="12B3BE7F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0.017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0218" w14:textId="348DF48C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Unaltered group</w:t>
            </w:r>
          </w:p>
        </w:tc>
      </w:tr>
      <w:tr w:rsidR="00CD28C8" w:rsidRPr="00E70A7E" w14:paraId="26AEAB09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24CE" w14:textId="4ADAAD8F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NUPR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BDE9" w14:textId="64D9A901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1.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9400" w14:textId="53B608F6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0.017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7D3E" w14:textId="192EB4F1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13CE564C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4752" w14:textId="56C4C05D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SLC2A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E077" w14:textId="57132F8F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-1.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0209A" w14:textId="721A11D2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0.019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9906" w14:textId="4A7E3B43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Unaltered group</w:t>
            </w:r>
          </w:p>
        </w:tc>
      </w:tr>
      <w:tr w:rsidR="00CD28C8" w:rsidRPr="00E70A7E" w14:paraId="738D9BF9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504A" w14:textId="141820F3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PSG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206F2" w14:textId="264D84A9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1.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1204B" w14:textId="175DED0F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0.019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C7CB" w14:textId="0C9FD51C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2CDD520F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8882" w14:textId="3E44D6C0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NPTX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2B02D" w14:textId="68217870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-1.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D9D17" w14:textId="2CC38371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0.0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6708" w14:textId="47ACD87A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Unaltered group</w:t>
            </w:r>
          </w:p>
        </w:tc>
      </w:tr>
      <w:tr w:rsidR="00CD28C8" w:rsidRPr="00E70A7E" w14:paraId="2C3B7EC3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CD1C" w14:textId="05035142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CALC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85D5" w14:textId="5DC13CD4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1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3456" w14:textId="18939A67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0.02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C01B" w14:textId="1D37789B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15745F88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C61A" w14:textId="1E5E253A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SLC4A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7CF4" w14:textId="28B4ED5D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2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8E9B" w14:textId="4DF210E1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0.021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7C02D" w14:textId="3A516D42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029A7647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AE70" w14:textId="17D4F5AA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IGFBP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C3DA" w14:textId="4755C179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1.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2868" w14:textId="3BDFCE8B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0.022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100D" w14:textId="0CFB6091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73F07F73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3411" w14:textId="60101EEE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SLC17A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6BD0" w14:textId="5F5D9D55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-1.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C9E0" w14:textId="6620E71A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0.023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82E0" w14:textId="7AE4B74D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Unaltered group</w:t>
            </w:r>
          </w:p>
        </w:tc>
      </w:tr>
      <w:tr w:rsidR="00CD28C8" w:rsidRPr="00E70A7E" w14:paraId="1A669E60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41D5" w14:textId="63FB5F32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USH1C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6750" w14:textId="61B95526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-1.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0474B" w14:textId="42B0641E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0.024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0347" w14:textId="7892E7D1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Unaltered group</w:t>
            </w:r>
          </w:p>
        </w:tc>
      </w:tr>
      <w:tr w:rsidR="00CD28C8" w:rsidRPr="00E70A7E" w14:paraId="7DCAEAB5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8BB5" w14:textId="6E99B4AB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GGT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9FDB" w14:textId="2F0196FD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-1.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6D33" w14:textId="37D84950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0.026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112CB" w14:textId="05D29CFB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Unaltered group</w:t>
            </w:r>
          </w:p>
        </w:tc>
      </w:tr>
      <w:tr w:rsidR="00CD28C8" w:rsidRPr="00E70A7E" w14:paraId="3F6550E5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B1058" w14:textId="4EECC77D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SLC13A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0412" w14:textId="01390F11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-1.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E303" w14:textId="1FEC0763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0.027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8D9C" w14:textId="6690DFAE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Unaltered group</w:t>
            </w:r>
          </w:p>
        </w:tc>
      </w:tr>
      <w:tr w:rsidR="00CD28C8" w:rsidRPr="00E70A7E" w14:paraId="2C995A82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3603" w14:textId="643BF789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KNG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DC3E" w14:textId="7A95FA94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1.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7177B" w14:textId="16A5F111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0.028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A52C" w14:textId="1D80ABDD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260263BB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F8AF" w14:textId="2CD815CF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SLC6A1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01AE" w14:textId="2E130B49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-1.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3B36" w14:textId="510C88A0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0.030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8000" w14:textId="0484C13E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Unaltered group</w:t>
            </w:r>
          </w:p>
        </w:tc>
      </w:tr>
      <w:tr w:rsidR="00CD28C8" w:rsidRPr="00E70A7E" w14:paraId="4A006791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CDC8" w14:textId="64AC5807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CD7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4B20" w14:textId="683E6916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-1.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DB975" w14:textId="4E0B9765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0.031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8523" w14:textId="4109BC9B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Unaltered group</w:t>
            </w:r>
          </w:p>
        </w:tc>
      </w:tr>
      <w:tr w:rsidR="00CD28C8" w:rsidRPr="00E70A7E" w14:paraId="7E807420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11BA" w14:textId="72E800FD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OC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EBD33" w14:textId="1F09BA1F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-1.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D22F2" w14:textId="1DC365FD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0.035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7A74" w14:textId="57B5D68B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Unaltered group</w:t>
            </w:r>
          </w:p>
        </w:tc>
      </w:tr>
      <w:tr w:rsidR="00CD28C8" w:rsidRPr="00E70A7E" w14:paraId="0FB9DFDC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F47A" w14:textId="0C8DDF9D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SLC22A1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6A1BE" w14:textId="5AB115D5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-1.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E36C" w14:textId="7EBBD01C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0.037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6133" w14:textId="3E57209F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Unaltered group</w:t>
            </w:r>
          </w:p>
        </w:tc>
      </w:tr>
      <w:tr w:rsidR="00CD28C8" w:rsidRPr="00E70A7E" w14:paraId="4454BA77" w14:textId="77777777" w:rsidTr="00CD28C8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B7D6" w14:textId="4FDE93ED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SFTPB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806F" w14:textId="402EF554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1.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5E72F" w14:textId="58D522B9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0.039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CD24" w14:textId="0B0802D5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Altered group</w:t>
            </w:r>
          </w:p>
        </w:tc>
      </w:tr>
      <w:tr w:rsidR="00CD28C8" w:rsidRPr="00E70A7E" w14:paraId="3DCC3538" w14:textId="77777777" w:rsidTr="008E76AE">
        <w:trPr>
          <w:trHeight w:val="280"/>
          <w:jc w:val="center"/>
        </w:trPr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C269C" w14:textId="39D94767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CYP4A1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1FF4C" w14:textId="68431012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-1.8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BCB2C" w14:textId="3F3E4AA4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0.0445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E122D" w14:textId="5722B6C5" w:rsidR="00CD28C8" w:rsidRPr="00CD28C8" w:rsidRDefault="00CD28C8" w:rsidP="00CD28C8">
            <w:pPr>
              <w:widowControl/>
              <w:jc w:val="center"/>
            </w:pPr>
            <w:r w:rsidRPr="00CD28C8">
              <w:rPr>
                <w:rFonts w:hint="eastAsia"/>
              </w:rPr>
              <w:t>Unaltered group</w:t>
            </w:r>
          </w:p>
        </w:tc>
      </w:tr>
    </w:tbl>
    <w:p w14:paraId="625E5DA7" w14:textId="77777777" w:rsidR="00417BA5" w:rsidRPr="00CD28C8" w:rsidRDefault="00417BA5"/>
    <w:sectPr w:rsidR="00417BA5" w:rsidRPr="00CD28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13FF08" w14:textId="77777777" w:rsidR="005363FA" w:rsidRDefault="005363FA" w:rsidP="00CD28C8">
      <w:r>
        <w:separator/>
      </w:r>
    </w:p>
  </w:endnote>
  <w:endnote w:type="continuationSeparator" w:id="0">
    <w:p w14:paraId="59100C64" w14:textId="77777777" w:rsidR="005363FA" w:rsidRDefault="005363FA" w:rsidP="00CD28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58C5DB" w14:textId="77777777" w:rsidR="005363FA" w:rsidRDefault="005363FA" w:rsidP="00CD28C8">
      <w:r>
        <w:separator/>
      </w:r>
    </w:p>
  </w:footnote>
  <w:footnote w:type="continuationSeparator" w:id="0">
    <w:p w14:paraId="7066B925" w14:textId="77777777" w:rsidR="005363FA" w:rsidRDefault="005363FA" w:rsidP="00CD28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1sTA0MjcwMrQ0MjZR0lEKTi0uzszPAykwqQUAi1d6ZiwAAAA="/>
  </w:docVars>
  <w:rsids>
    <w:rsidRoot w:val="003A61F5"/>
    <w:rsid w:val="000A208D"/>
    <w:rsid w:val="000A3625"/>
    <w:rsid w:val="00177B9D"/>
    <w:rsid w:val="002B4EE2"/>
    <w:rsid w:val="003A61F5"/>
    <w:rsid w:val="00417BA5"/>
    <w:rsid w:val="004D2C4F"/>
    <w:rsid w:val="005363FA"/>
    <w:rsid w:val="007648DB"/>
    <w:rsid w:val="00876789"/>
    <w:rsid w:val="00893C77"/>
    <w:rsid w:val="008B47C1"/>
    <w:rsid w:val="008E76AE"/>
    <w:rsid w:val="00A3590A"/>
    <w:rsid w:val="00B8635C"/>
    <w:rsid w:val="00CD28C8"/>
    <w:rsid w:val="00D046FD"/>
    <w:rsid w:val="00D87690"/>
    <w:rsid w:val="00DF0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0998BD"/>
  <w15:chartTrackingRefBased/>
  <w15:docId w15:val="{053F41E9-3D41-4B32-A262-F2224D1AF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28C8"/>
    <w:pPr>
      <w:widowControl w:val="0"/>
      <w:jc w:val="both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D28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D28C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D28C8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D28C8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CD28C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D28C8"/>
    <w:rPr>
      <w:color w:val="954F72"/>
      <w:u w:val="single"/>
    </w:rPr>
  </w:style>
  <w:style w:type="paragraph" w:customStyle="1" w:styleId="msonormal0">
    <w:name w:val="msonormal"/>
    <w:basedOn w:val="Normal"/>
    <w:rsid w:val="00CD28C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paragraph" w:styleId="Revision">
    <w:name w:val="Revision"/>
    <w:hidden/>
    <w:uiPriority w:val="99"/>
    <w:semiHidden/>
    <w:rsid w:val="00893C77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1132</Words>
  <Characters>6453</Characters>
  <Application>Microsoft Office Word</Application>
  <DocSecurity>0</DocSecurity>
  <Lines>53</Lines>
  <Paragraphs>15</Paragraphs>
  <ScaleCrop>false</ScaleCrop>
  <Company/>
  <LinksUpToDate>false</LinksUpToDate>
  <CharactersWithSpaces>75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Envisage</cp:lastModifiedBy>
  <cp:revision>7</cp:revision>
  <dcterms:created xsi:type="dcterms:W3CDTF">2022-02-10T01:41:00Z</dcterms:created>
  <dcterms:modified xsi:type="dcterms:W3CDTF">2022-03-19T05:44:00Z</dcterms:modified>
</cp:coreProperties>
</file>